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DC207" w14:textId="17334FD9" w:rsidR="0058415F" w:rsidRDefault="0058415F" w:rsidP="0058415F"/>
    <w:tbl>
      <w:tblPr>
        <w:tblStyle w:val="TableGrid"/>
        <w:tblW w:w="16302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835"/>
        <w:gridCol w:w="2835"/>
        <w:gridCol w:w="988"/>
        <w:gridCol w:w="1565"/>
        <w:gridCol w:w="957"/>
        <w:gridCol w:w="884"/>
        <w:gridCol w:w="1134"/>
        <w:gridCol w:w="3402"/>
      </w:tblGrid>
      <w:tr w:rsidR="00441740" w:rsidRPr="00FA7AFE" w14:paraId="73E0F62B" w14:textId="77777777" w:rsidTr="00BE705C">
        <w:trPr>
          <w:tblHeader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0093EF7" w14:textId="77777777" w:rsidR="000C3C4F" w:rsidRPr="00FA7AFE" w:rsidRDefault="000C3C4F" w:rsidP="00221212">
            <w:pPr>
              <w:spacing w:after="0" w:line="240" w:lineRule="auto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DC15AF5" w14:textId="1ACEC878" w:rsidR="000C3C4F" w:rsidRDefault="00237A3A" w:rsidP="004E48C4">
            <w:pPr>
              <w:tabs>
                <w:tab w:val="left" w:pos="914"/>
              </w:tabs>
              <w:spacing w:after="0" w:line="240" w:lineRule="auto"/>
              <w:ind w:right="-25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description</w:t>
            </w:r>
          </w:p>
          <w:p w14:paraId="4DCB1895" w14:textId="77777777" w:rsidR="000C3C4F" w:rsidRDefault="000C3C4F" w:rsidP="004E48C4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7AF316" w14:textId="77777777" w:rsidR="000C3C4F" w:rsidRPr="00FA7AFE" w:rsidRDefault="000C3C4F" w:rsidP="00221212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 location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ECC3623" w14:textId="77777777" w:rsidR="000C3C4F" w:rsidRPr="00FA7AFE" w:rsidRDefault="000C3C4F" w:rsidP="000C3C4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Region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B459776" w14:textId="0E73FC7D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Diagnostic test</w:t>
            </w:r>
          </w:p>
          <w:p w14:paraId="57D04CED" w14:textId="12A9F21F" w:rsidR="000C3C4F" w:rsidRPr="00FA7AFE" w:rsidRDefault="000C3C4F" w:rsidP="00C176DD">
            <w:pPr>
              <w:spacing w:after="0" w:line="240" w:lineRule="auto"/>
              <w:rPr>
                <w:b/>
                <w:sz w:val="16"/>
                <w:szCs w:val="16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D240FBD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FA7AFE">
              <w:rPr>
                <w:b/>
                <w:sz w:val="16"/>
                <w:szCs w:val="16"/>
              </w:rPr>
              <w:t>Period of</w:t>
            </w:r>
          </w:p>
          <w:p w14:paraId="1B7CB83A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 w:rsidRPr="00FA7AFE">
              <w:rPr>
                <w:b/>
                <w:sz w:val="16"/>
                <w:szCs w:val="16"/>
              </w:rPr>
              <w:t>sampling</w:t>
            </w:r>
            <w:proofErr w:type="gramEnd"/>
            <w:r>
              <w:rPr>
                <w:rStyle w:val="FootnoteReference"/>
                <w:b/>
                <w:sz w:val="16"/>
                <w:szCs w:val="16"/>
              </w:rPr>
              <w:footnoteReference w:id="1"/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1AB45892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proofErr w:type="gramStart"/>
            <w:r>
              <w:rPr>
                <w:b/>
                <w:sz w:val="16"/>
                <w:szCs w:val="16"/>
              </w:rPr>
              <w:t>n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3B6A82B" w14:textId="77777777" w:rsidR="000C3C4F" w:rsidRPr="00FA7AFE" w:rsidRDefault="000C3C4F" w:rsidP="00221212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v.</w:t>
            </w:r>
          </w:p>
        </w:tc>
        <w:tc>
          <w:tcPr>
            <w:tcW w:w="340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615E25E7" w14:textId="77777777" w:rsidR="000C3C4F" w:rsidRPr="00FA7AFE" w:rsidRDefault="000C3C4F" w:rsidP="00441740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ason for rejection</w:t>
            </w:r>
          </w:p>
        </w:tc>
      </w:tr>
      <w:tr w:rsidR="00586356" w:rsidRPr="00FA7AFE" w14:paraId="2183C0ED" w14:textId="77777777" w:rsidTr="00BD12DA">
        <w:tc>
          <w:tcPr>
            <w:tcW w:w="17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C475316" w14:textId="77777777" w:rsidR="00586356" w:rsidRDefault="00586356" w:rsidP="00BD12D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ilafia</w:t>
            </w:r>
            <w:proofErr w:type="spellEnd"/>
            <w:r>
              <w:rPr>
                <w:sz w:val="16"/>
                <w:szCs w:val="16"/>
              </w:rPr>
              <w:t xml:space="preserve"> et al., 2011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74B1935" w14:textId="77777777" w:rsidR="00586356" w:rsidRDefault="00586356" w:rsidP="00BD12D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year retrospective study on case reports at Ministry vet clinic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0712D229" w14:textId="77777777" w:rsidR="00586356" w:rsidRDefault="00586356" w:rsidP="00BD12D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ja</w:t>
            </w:r>
          </w:p>
        </w:tc>
        <w:tc>
          <w:tcPr>
            <w:tcW w:w="988" w:type="dxa"/>
            <w:tcBorders>
              <w:top w:val="dotted" w:sz="4" w:space="0" w:color="auto"/>
              <w:bottom w:val="dotted" w:sz="4" w:space="0" w:color="auto"/>
            </w:tcBorders>
          </w:tcPr>
          <w:p w14:paraId="78152271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</w:tcPr>
          <w:p w14:paraId="5DD7480E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(case reports)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26F4166E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-2008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14:paraId="7D0D4F87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2B0D885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ases (G)</w:t>
            </w:r>
          </w:p>
          <w:p w14:paraId="556F1E23" w14:textId="77777777" w:rsidR="00586356" w:rsidRDefault="00586356" w:rsidP="00BD12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cases (S)</w:t>
            </w: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2E40AEC" w14:textId="77777777" w:rsidR="00586356" w:rsidRDefault="00586356" w:rsidP="00BD12D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586356" w:rsidRPr="00FA7AFE" w14:paraId="7A481C84" w14:textId="77777777" w:rsidTr="00B40078">
        <w:tc>
          <w:tcPr>
            <w:tcW w:w="17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AA243B1" w14:textId="77777777" w:rsidR="00586356" w:rsidRDefault="00586356" w:rsidP="00B4007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kar-Kolo</w:t>
            </w:r>
            <w:proofErr w:type="spellEnd"/>
            <w:r>
              <w:rPr>
                <w:sz w:val="16"/>
                <w:szCs w:val="16"/>
              </w:rPr>
              <w:t xml:space="preserve"> et al., 2007</w:t>
            </w:r>
          </w:p>
        </w:tc>
        <w:tc>
          <w:tcPr>
            <w:tcW w:w="283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1E0BD0EB" w14:textId="77777777" w:rsidR="00586356" w:rsidRDefault="00586356" w:rsidP="00B4007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ion of bacteria from anterior vagina of does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465A8543" w14:textId="77777777" w:rsidR="00586356" w:rsidRDefault="00586356" w:rsidP="00B4007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iduguri</w:t>
            </w:r>
          </w:p>
        </w:tc>
        <w:tc>
          <w:tcPr>
            <w:tcW w:w="988" w:type="dxa"/>
            <w:tcBorders>
              <w:top w:val="dotted" w:sz="4" w:space="0" w:color="auto"/>
              <w:bottom w:val="dotted" w:sz="4" w:space="0" w:color="auto"/>
            </w:tcBorders>
          </w:tcPr>
          <w:p w14:paraId="19B73688" w14:textId="77777777" w:rsidR="00586356" w:rsidRDefault="00586356" w:rsidP="00B4007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</w:tcPr>
          <w:p w14:paraId="24B3B50F" w14:textId="77777777" w:rsidR="00586356" w:rsidRDefault="00586356" w:rsidP="00B4007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ology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1D35B607" w14:textId="77777777" w:rsidR="00586356" w:rsidRDefault="00586356" w:rsidP="00B4007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7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14:paraId="3094D926" w14:textId="77777777" w:rsidR="00586356" w:rsidRDefault="00586356" w:rsidP="00B4007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 (G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5B5FE5" w14:textId="77777777" w:rsidR="00586356" w:rsidRDefault="00586356" w:rsidP="00B40078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17AACE9" w14:textId="77777777" w:rsidR="00586356" w:rsidRPr="00237A3A" w:rsidRDefault="00586356" w:rsidP="00B40078">
            <w:pPr>
              <w:spacing w:after="0" w:line="240" w:lineRule="auto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d not use selective media or adequate incubation conditions for isolation of </w:t>
            </w:r>
            <w:proofErr w:type="spellStart"/>
            <w:r>
              <w:rPr>
                <w:i/>
                <w:sz w:val="16"/>
                <w:szCs w:val="16"/>
              </w:rPr>
              <w:t>Brucella</w:t>
            </w:r>
            <w:proofErr w:type="spellEnd"/>
          </w:p>
        </w:tc>
      </w:tr>
      <w:tr w:rsidR="00586356" w:rsidRPr="00FA7AFE" w14:paraId="333A5B90" w14:textId="77777777" w:rsidTr="00C3449A">
        <w:tc>
          <w:tcPr>
            <w:tcW w:w="17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035EC652" w14:textId="77777777" w:rsidR="00586356" w:rsidRDefault="00586356" w:rsidP="00C3449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>, 1981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65EAED23" w14:textId="77777777" w:rsidR="00586356" w:rsidRDefault="00586356" w:rsidP="00C3449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 1 experimental vaccination and post-vaccination serological monitoring</w:t>
            </w: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14:paraId="00983E25" w14:textId="77777777" w:rsidR="00586356" w:rsidRDefault="00586356" w:rsidP="00C3449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dan</w:t>
            </w:r>
          </w:p>
        </w:tc>
        <w:tc>
          <w:tcPr>
            <w:tcW w:w="988" w:type="dxa"/>
            <w:tcBorders>
              <w:top w:val="dotted" w:sz="4" w:space="0" w:color="auto"/>
              <w:bottom w:val="dotted" w:sz="4" w:space="0" w:color="auto"/>
            </w:tcBorders>
          </w:tcPr>
          <w:p w14:paraId="6B94D087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</w:tcPr>
          <w:p w14:paraId="4710C900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  <w:p w14:paraId="69FBD10D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7C8FC792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FT</w:t>
            </w:r>
          </w:p>
          <w:p w14:paraId="32E822CD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ivanol</w:t>
            </w:r>
            <w:proofErr w:type="spellEnd"/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0E8BE892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14:paraId="2865D134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 (G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65177927" w14:textId="77777777" w:rsidR="00586356" w:rsidRDefault="00586356" w:rsidP="00C3449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08FAF06" w14:textId="77777777" w:rsidR="00586356" w:rsidRPr="00FA7AFE" w:rsidRDefault="00586356" w:rsidP="00C3449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ata on prevalence due to natural infections</w:t>
            </w:r>
          </w:p>
        </w:tc>
      </w:tr>
      <w:tr w:rsidR="00586356" w:rsidRPr="00FA7AFE" w14:paraId="3466309C" w14:textId="77777777" w:rsidTr="00586356">
        <w:tc>
          <w:tcPr>
            <w:tcW w:w="170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C56C312" w14:textId="77777777" w:rsidR="00586356" w:rsidRPr="00847130" w:rsidRDefault="00586356" w:rsidP="00427CCE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koh</w:t>
            </w:r>
            <w:proofErr w:type="spellEnd"/>
            <w:r>
              <w:rPr>
                <w:sz w:val="16"/>
                <w:szCs w:val="16"/>
              </w:rPr>
              <w:t>, 1980b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0786640E" w14:textId="77777777" w:rsidR="00586356" w:rsidRDefault="00586356" w:rsidP="00427CC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rtion investigation in LIBC</w:t>
            </w:r>
          </w:p>
        </w:tc>
        <w:tc>
          <w:tcPr>
            <w:tcW w:w="2835" w:type="dxa"/>
            <w:tcBorders>
              <w:top w:val="dotted" w:sz="4" w:space="0" w:color="auto"/>
              <w:bottom w:val="dotted" w:sz="4" w:space="0" w:color="auto"/>
            </w:tcBorders>
          </w:tcPr>
          <w:p w14:paraId="49B930BF" w14:textId="77777777" w:rsidR="00586356" w:rsidRDefault="00586356" w:rsidP="00427CC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ano</w:t>
            </w:r>
            <w:proofErr w:type="spellEnd"/>
            <w:r>
              <w:rPr>
                <w:sz w:val="16"/>
                <w:szCs w:val="16"/>
              </w:rPr>
              <w:t>, Kano State</w:t>
            </w:r>
          </w:p>
        </w:tc>
        <w:tc>
          <w:tcPr>
            <w:tcW w:w="988" w:type="dxa"/>
            <w:tcBorders>
              <w:top w:val="dotted" w:sz="4" w:space="0" w:color="auto"/>
              <w:bottom w:val="dotted" w:sz="4" w:space="0" w:color="auto"/>
            </w:tcBorders>
          </w:tcPr>
          <w:p w14:paraId="608FEA0C" w14:textId="77777777" w:rsidR="00586356" w:rsidRDefault="00586356" w:rsidP="00427C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</w:tc>
        <w:tc>
          <w:tcPr>
            <w:tcW w:w="1565" w:type="dxa"/>
            <w:tcBorders>
              <w:top w:val="dotted" w:sz="4" w:space="0" w:color="auto"/>
              <w:bottom w:val="dotted" w:sz="4" w:space="0" w:color="auto"/>
            </w:tcBorders>
          </w:tcPr>
          <w:p w14:paraId="0C12C653" w14:textId="77777777" w:rsidR="00586356" w:rsidRDefault="00586356" w:rsidP="00427C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</w:tcPr>
          <w:p w14:paraId="474F0A36" w14:textId="77777777" w:rsidR="00586356" w:rsidRDefault="00586356" w:rsidP="00427C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7</w:t>
            </w:r>
          </w:p>
        </w:tc>
        <w:tc>
          <w:tcPr>
            <w:tcW w:w="884" w:type="dxa"/>
            <w:tcBorders>
              <w:top w:val="dotted" w:sz="4" w:space="0" w:color="auto"/>
              <w:bottom w:val="dotted" w:sz="4" w:space="0" w:color="auto"/>
            </w:tcBorders>
          </w:tcPr>
          <w:p w14:paraId="3E478BF7" w14:textId="77777777" w:rsidR="00586356" w:rsidRDefault="00586356" w:rsidP="00427C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2 (S)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59D14E1B" w14:textId="77777777" w:rsidR="00586356" w:rsidRDefault="00586356" w:rsidP="00427CCE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5</w:t>
            </w: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DAE57AC" w14:textId="77777777" w:rsidR="00586356" w:rsidRPr="00847130" w:rsidRDefault="00586356" w:rsidP="00427CCE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e study as </w:t>
            </w:r>
            <w:proofErr w:type="spellStart"/>
            <w:r>
              <w:rPr>
                <w:sz w:val="16"/>
                <w:szCs w:val="16"/>
              </w:rPr>
              <w:t>Okoh</w:t>
            </w:r>
            <w:proofErr w:type="spellEnd"/>
            <w:r>
              <w:rPr>
                <w:sz w:val="16"/>
                <w:szCs w:val="16"/>
              </w:rPr>
              <w:t>, 1980a</w:t>
            </w:r>
          </w:p>
        </w:tc>
      </w:tr>
      <w:tr w:rsidR="00441740" w:rsidRPr="00FA7AFE" w14:paraId="6878ED38" w14:textId="77777777" w:rsidTr="00586356">
        <w:tc>
          <w:tcPr>
            <w:tcW w:w="1702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C8CF289" w14:textId="5FE39DB4" w:rsidR="00AC3C05" w:rsidRDefault="00AC3C05" w:rsidP="0022121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>, 1978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14:paraId="46415A85" w14:textId="3A25FA80" w:rsidR="00AC3C05" w:rsidRDefault="00AC3C05" w:rsidP="004E48C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parison of 3 serological tests</w:t>
            </w:r>
          </w:p>
        </w:tc>
        <w:tc>
          <w:tcPr>
            <w:tcW w:w="2835" w:type="dxa"/>
            <w:tcBorders>
              <w:top w:val="dotted" w:sz="4" w:space="0" w:color="auto"/>
              <w:bottom w:val="single" w:sz="4" w:space="0" w:color="auto"/>
            </w:tcBorders>
          </w:tcPr>
          <w:p w14:paraId="543A77C2" w14:textId="534417FF" w:rsidR="00AC3C05" w:rsidRDefault="00AC3C05" w:rsidP="0022121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ern, Southern and Western States</w:t>
            </w:r>
          </w:p>
        </w:tc>
        <w:tc>
          <w:tcPr>
            <w:tcW w:w="988" w:type="dxa"/>
            <w:tcBorders>
              <w:top w:val="dotted" w:sz="4" w:space="0" w:color="auto"/>
              <w:bottom w:val="single" w:sz="4" w:space="0" w:color="auto"/>
            </w:tcBorders>
          </w:tcPr>
          <w:p w14:paraId="03D51589" w14:textId="77777777" w:rsidR="00AC3C05" w:rsidRDefault="00AC3C05" w:rsidP="000C3C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th</w:t>
            </w:r>
          </w:p>
          <w:p w14:paraId="64CCF6A2" w14:textId="77777777" w:rsidR="00AC3C05" w:rsidRDefault="00AC3C05" w:rsidP="000C3C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</w:t>
            </w:r>
          </w:p>
          <w:p w14:paraId="62112657" w14:textId="7B98B657" w:rsidR="00AC3C05" w:rsidRDefault="00AC3C05" w:rsidP="000C3C4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st</w:t>
            </w:r>
          </w:p>
        </w:tc>
        <w:tc>
          <w:tcPr>
            <w:tcW w:w="1565" w:type="dxa"/>
            <w:tcBorders>
              <w:top w:val="dotted" w:sz="4" w:space="0" w:color="auto"/>
              <w:bottom w:val="single" w:sz="4" w:space="0" w:color="auto"/>
            </w:tcBorders>
          </w:tcPr>
          <w:p w14:paraId="62397905" w14:textId="77777777" w:rsidR="00AC3C05" w:rsidRDefault="00AC3C05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BT</w:t>
            </w:r>
          </w:p>
          <w:p w14:paraId="4980A659" w14:textId="77777777" w:rsidR="00AC3C05" w:rsidRDefault="00AC3C05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T</w:t>
            </w:r>
          </w:p>
          <w:p w14:paraId="46F8C1C7" w14:textId="61A60B63" w:rsidR="00AC3C05" w:rsidRDefault="00AC3C05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T</w:t>
            </w:r>
          </w:p>
        </w:tc>
        <w:tc>
          <w:tcPr>
            <w:tcW w:w="957" w:type="dxa"/>
            <w:tcBorders>
              <w:top w:val="dotted" w:sz="4" w:space="0" w:color="auto"/>
              <w:bottom w:val="single" w:sz="4" w:space="0" w:color="auto"/>
            </w:tcBorders>
          </w:tcPr>
          <w:p w14:paraId="502ED7E4" w14:textId="3A0FBFD0" w:rsidR="00AC3C05" w:rsidRDefault="00AC3C05" w:rsidP="0044174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8</w:t>
            </w:r>
          </w:p>
        </w:tc>
        <w:tc>
          <w:tcPr>
            <w:tcW w:w="884" w:type="dxa"/>
            <w:tcBorders>
              <w:top w:val="dotted" w:sz="4" w:space="0" w:color="auto"/>
              <w:bottom w:val="single" w:sz="4" w:space="0" w:color="auto"/>
            </w:tcBorders>
          </w:tcPr>
          <w:p w14:paraId="44FD44AA" w14:textId="77777777" w:rsidR="00AC3C05" w:rsidRDefault="00AC3C05" w:rsidP="00AC3C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0 (G)</w:t>
            </w:r>
          </w:p>
          <w:p w14:paraId="43401409" w14:textId="77777777" w:rsidR="00441740" w:rsidRDefault="00441740" w:rsidP="00AC3C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01D358C" w14:textId="0C4D74CA" w:rsidR="00441740" w:rsidRDefault="00441740" w:rsidP="00AC3C05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 (G)</w:t>
            </w:r>
          </w:p>
        </w:tc>
        <w:tc>
          <w:tcPr>
            <w:tcW w:w="1134" w:type="dxa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3E0FAE2" w14:textId="77777777" w:rsidR="00AC3C05" w:rsidRDefault="00AC3C05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5</w:t>
            </w:r>
          </w:p>
          <w:p w14:paraId="590577BB" w14:textId="77777777" w:rsidR="00441740" w:rsidRDefault="00441740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7</w:t>
            </w:r>
          </w:p>
          <w:p w14:paraId="6B9C0F07" w14:textId="128622DB" w:rsidR="00441740" w:rsidRDefault="00441740" w:rsidP="00221212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9</w:t>
            </w:r>
          </w:p>
        </w:tc>
        <w:tc>
          <w:tcPr>
            <w:tcW w:w="3402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14:paraId="5CF97135" w14:textId="1ED14F2F" w:rsidR="00AC3C05" w:rsidRDefault="00AC3C05" w:rsidP="0044174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ame animals as </w:t>
            </w:r>
            <w:proofErr w:type="spellStart"/>
            <w:r>
              <w:rPr>
                <w:sz w:val="16"/>
                <w:szCs w:val="16"/>
              </w:rPr>
              <w:t>Falade</w:t>
            </w:r>
            <w:proofErr w:type="spellEnd"/>
            <w:r>
              <w:rPr>
                <w:sz w:val="16"/>
                <w:szCs w:val="16"/>
              </w:rPr>
              <w:t xml:space="preserve"> et al. (1974)</w:t>
            </w:r>
          </w:p>
        </w:tc>
      </w:tr>
    </w:tbl>
    <w:p w14:paraId="79D34BE6" w14:textId="2F76FCB6" w:rsidR="004E48C4" w:rsidRDefault="00BA7A55" w:rsidP="004E48C4">
      <w:pPr>
        <w:pStyle w:val="FootnoteTex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NS- not specified, NA- not applicable</w:t>
      </w:r>
      <w:r w:rsidR="00BE705C">
        <w:rPr>
          <w:sz w:val="16"/>
          <w:szCs w:val="16"/>
          <w:lang w:val="en-US"/>
        </w:rPr>
        <w:t>, SAT-serum agglutination test</w:t>
      </w:r>
      <w:r>
        <w:rPr>
          <w:sz w:val="16"/>
          <w:szCs w:val="16"/>
          <w:lang w:val="en-US"/>
        </w:rPr>
        <w:t>, RBT- rose Bengal test,</w:t>
      </w:r>
      <w:r w:rsidR="00BE705C">
        <w:rPr>
          <w:sz w:val="16"/>
          <w:szCs w:val="16"/>
          <w:lang w:val="en-US"/>
        </w:rPr>
        <w:t xml:space="preserve"> CFT- complement fixation test,</w:t>
      </w:r>
      <w:r>
        <w:rPr>
          <w:sz w:val="16"/>
          <w:szCs w:val="16"/>
          <w:lang w:val="en-US"/>
        </w:rPr>
        <w:t xml:space="preserve"> </w:t>
      </w:r>
      <w:r w:rsidR="00BE705C">
        <w:rPr>
          <w:sz w:val="16"/>
          <w:szCs w:val="16"/>
          <w:lang w:val="en-US"/>
        </w:rPr>
        <w:t xml:space="preserve">MRT- milk ring test, </w:t>
      </w:r>
      <w:r>
        <w:rPr>
          <w:sz w:val="16"/>
          <w:szCs w:val="16"/>
          <w:lang w:val="en-US"/>
        </w:rPr>
        <w:t>Prev.- prevalence</w:t>
      </w:r>
      <w:r w:rsidR="00BE705C">
        <w:rPr>
          <w:sz w:val="16"/>
          <w:szCs w:val="16"/>
          <w:lang w:val="en-US"/>
        </w:rPr>
        <w:t xml:space="preserve">, S sheep, G- goat, LIBC- livestock breeding and investigation </w:t>
      </w:r>
      <w:proofErr w:type="spellStart"/>
      <w:r w:rsidR="00BE705C">
        <w:rPr>
          <w:sz w:val="16"/>
          <w:szCs w:val="16"/>
          <w:lang w:val="en-US"/>
        </w:rPr>
        <w:t>centre</w:t>
      </w:r>
      <w:proofErr w:type="spellEnd"/>
    </w:p>
    <w:p w14:paraId="71BE9010" w14:textId="77777777" w:rsidR="00FF148F" w:rsidRDefault="00FF148F">
      <w:bookmarkStart w:id="0" w:name="_GoBack"/>
      <w:bookmarkEnd w:id="0"/>
    </w:p>
    <w:sectPr w:rsidR="00FF148F" w:rsidSect="0058415F">
      <w:pgSz w:w="16840" w:h="11900" w:orient="landscape"/>
      <w:pgMar w:top="720" w:right="720" w:bottom="1268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A2A7B" w14:textId="77777777" w:rsidR="005F4075" w:rsidRDefault="005F4075" w:rsidP="0058415F">
      <w:pPr>
        <w:spacing w:after="0" w:line="240" w:lineRule="auto"/>
      </w:pPr>
      <w:r>
        <w:separator/>
      </w:r>
    </w:p>
  </w:endnote>
  <w:endnote w:type="continuationSeparator" w:id="0">
    <w:p w14:paraId="177FCB16" w14:textId="77777777" w:rsidR="005F4075" w:rsidRDefault="005F4075" w:rsidP="00584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9B44B" w14:textId="77777777" w:rsidR="005F4075" w:rsidRDefault="005F4075" w:rsidP="0058415F">
      <w:pPr>
        <w:spacing w:after="0" w:line="240" w:lineRule="auto"/>
      </w:pPr>
      <w:r>
        <w:separator/>
      </w:r>
    </w:p>
  </w:footnote>
  <w:footnote w:type="continuationSeparator" w:id="0">
    <w:p w14:paraId="051DE688" w14:textId="77777777" w:rsidR="005F4075" w:rsidRDefault="005F4075" w:rsidP="0058415F">
      <w:pPr>
        <w:spacing w:after="0" w:line="240" w:lineRule="auto"/>
      </w:pPr>
      <w:r>
        <w:continuationSeparator/>
      </w:r>
    </w:p>
  </w:footnote>
  <w:footnote w:id="1">
    <w:p w14:paraId="48C7BF56" w14:textId="77777777" w:rsidR="005F4075" w:rsidRPr="0085210B" w:rsidRDefault="005F4075" w:rsidP="000C3C4F">
      <w:pPr>
        <w:pStyle w:val="NoSpacing"/>
        <w:rPr>
          <w:sz w:val="16"/>
          <w:szCs w:val="16"/>
          <w:lang w:val="en-US"/>
        </w:rPr>
      </w:pPr>
      <w:r w:rsidRPr="0085210B">
        <w:rPr>
          <w:rStyle w:val="FootnoteReference"/>
          <w:sz w:val="16"/>
          <w:szCs w:val="16"/>
        </w:rPr>
        <w:footnoteRef/>
      </w:r>
      <w:r w:rsidRPr="0085210B">
        <w:rPr>
          <w:sz w:val="16"/>
          <w:szCs w:val="16"/>
        </w:rPr>
        <w:t xml:space="preserve"> </w:t>
      </w:r>
      <w:r w:rsidRPr="0085210B">
        <w:rPr>
          <w:sz w:val="16"/>
          <w:szCs w:val="16"/>
          <w:lang w:val="en-US"/>
        </w:rPr>
        <w:t xml:space="preserve">When period of study not specified, year of publication used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5F"/>
    <w:rsid w:val="000C3C4F"/>
    <w:rsid w:val="00215047"/>
    <w:rsid w:val="00221212"/>
    <w:rsid w:val="00237A3A"/>
    <w:rsid w:val="00267EF3"/>
    <w:rsid w:val="002B73E5"/>
    <w:rsid w:val="003D746C"/>
    <w:rsid w:val="00441740"/>
    <w:rsid w:val="00451DF9"/>
    <w:rsid w:val="004E1DB8"/>
    <w:rsid w:val="004E48C4"/>
    <w:rsid w:val="004E7DD3"/>
    <w:rsid w:val="0058415F"/>
    <w:rsid w:val="00586356"/>
    <w:rsid w:val="00591DAF"/>
    <w:rsid w:val="005F4075"/>
    <w:rsid w:val="00837889"/>
    <w:rsid w:val="00847130"/>
    <w:rsid w:val="008F20CC"/>
    <w:rsid w:val="009D6CB6"/>
    <w:rsid w:val="00AC3C05"/>
    <w:rsid w:val="00B24662"/>
    <w:rsid w:val="00B754A3"/>
    <w:rsid w:val="00BA7A55"/>
    <w:rsid w:val="00BE705C"/>
    <w:rsid w:val="00C176DD"/>
    <w:rsid w:val="00CD28FB"/>
    <w:rsid w:val="00CF1D0E"/>
    <w:rsid w:val="00EB63FC"/>
    <w:rsid w:val="00F07977"/>
    <w:rsid w:val="00FC7800"/>
    <w:rsid w:val="00FF0F15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C5C3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4F"/>
  </w:style>
  <w:style w:type="paragraph" w:styleId="Heading1">
    <w:name w:val="heading 1"/>
    <w:basedOn w:val="Normal"/>
    <w:next w:val="Normal"/>
    <w:link w:val="Heading1Char"/>
    <w:uiPriority w:val="9"/>
    <w:qFormat/>
    <w:rsid w:val="000C3C4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4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4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4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4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4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4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4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4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rsid w:val="0058415F"/>
    <w:rPr>
      <w:vertAlign w:val="superscript"/>
    </w:rPr>
  </w:style>
  <w:style w:type="paragraph" w:styleId="NoSpacing">
    <w:name w:val="No Spacing"/>
    <w:basedOn w:val="Normal"/>
    <w:uiPriority w:val="1"/>
    <w:qFormat/>
    <w:rsid w:val="000C3C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3C4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4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4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4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4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4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4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4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4F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3C4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3C4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4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4F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C3C4F"/>
    <w:rPr>
      <w:b/>
      <w:bCs/>
    </w:rPr>
  </w:style>
  <w:style w:type="character" w:styleId="Emphasis">
    <w:name w:val="Emphasis"/>
    <w:uiPriority w:val="20"/>
    <w:qFormat/>
    <w:rsid w:val="000C3C4F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0C3C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3C4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3C4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4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4F"/>
    <w:rPr>
      <w:i/>
      <w:iCs/>
    </w:rPr>
  </w:style>
  <w:style w:type="character" w:styleId="SubtleEmphasis">
    <w:name w:val="Subtle Emphasis"/>
    <w:uiPriority w:val="19"/>
    <w:qFormat/>
    <w:rsid w:val="000C3C4F"/>
    <w:rPr>
      <w:i/>
      <w:iCs/>
    </w:rPr>
  </w:style>
  <w:style w:type="character" w:styleId="IntenseEmphasis">
    <w:name w:val="Intense Emphasis"/>
    <w:uiPriority w:val="21"/>
    <w:qFormat/>
    <w:rsid w:val="000C3C4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3C4F"/>
    <w:rPr>
      <w:smallCaps/>
    </w:rPr>
  </w:style>
  <w:style w:type="character" w:styleId="IntenseReference">
    <w:name w:val="Intense Reference"/>
    <w:uiPriority w:val="32"/>
    <w:qFormat/>
    <w:rsid w:val="000C3C4F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C3C4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C4F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4E48C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8C4"/>
    <w:rPr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5F4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ajorEastAsia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C4F"/>
  </w:style>
  <w:style w:type="paragraph" w:styleId="Heading1">
    <w:name w:val="heading 1"/>
    <w:basedOn w:val="Normal"/>
    <w:next w:val="Normal"/>
    <w:link w:val="Heading1Char"/>
    <w:uiPriority w:val="9"/>
    <w:qFormat/>
    <w:rsid w:val="000C3C4F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4F"/>
    <w:pPr>
      <w:spacing w:before="200" w:after="0" w:line="271" w:lineRule="auto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4F"/>
    <w:pPr>
      <w:spacing w:before="200" w:after="0" w:line="271" w:lineRule="auto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4F"/>
    <w:pPr>
      <w:spacing w:after="0" w:line="271" w:lineRule="auto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4F"/>
    <w:pPr>
      <w:spacing w:after="0" w:line="271" w:lineRule="auto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4F"/>
    <w:pPr>
      <w:shd w:val="clear" w:color="auto" w:fill="FFFFFF" w:themeFill="background1"/>
      <w:spacing w:after="0" w:line="271" w:lineRule="auto"/>
      <w:outlineLvl w:val="5"/>
    </w:pPr>
    <w:rPr>
      <w:b/>
      <w:bCs/>
      <w:color w:val="595959" w:themeColor="text1" w:themeTint="A6"/>
      <w:spacing w:val="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4F"/>
    <w:pPr>
      <w:spacing w:after="0"/>
      <w:outlineLvl w:val="6"/>
    </w:pPr>
    <w:rPr>
      <w:b/>
      <w:bCs/>
      <w:i/>
      <w:iCs/>
      <w:color w:val="5A5A5A" w:themeColor="text1" w:themeTint="A5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4F"/>
    <w:pPr>
      <w:spacing w:after="0"/>
      <w:outlineLvl w:val="7"/>
    </w:pPr>
    <w:rPr>
      <w:b/>
      <w:bC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4F"/>
    <w:pPr>
      <w:spacing w:after="0"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1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otnoteReference">
    <w:name w:val="footnote reference"/>
    <w:basedOn w:val="DefaultParagraphFont"/>
    <w:uiPriority w:val="99"/>
    <w:unhideWhenUsed/>
    <w:rsid w:val="0058415F"/>
    <w:rPr>
      <w:vertAlign w:val="superscript"/>
    </w:rPr>
  </w:style>
  <w:style w:type="paragraph" w:styleId="NoSpacing">
    <w:name w:val="No Spacing"/>
    <w:basedOn w:val="Normal"/>
    <w:uiPriority w:val="1"/>
    <w:qFormat/>
    <w:rsid w:val="000C3C4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0C3C4F"/>
    <w:rPr>
      <w:smallCaps/>
      <w:spacing w:val="5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4F"/>
    <w:rPr>
      <w:small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4F"/>
    <w:rPr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4F"/>
    <w:rPr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4F"/>
    <w:rPr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4F"/>
    <w:rPr>
      <w:b/>
      <w:bCs/>
      <w:color w:val="595959" w:themeColor="text1" w:themeTint="A6"/>
      <w:spacing w:val="5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4F"/>
    <w:rPr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4F"/>
    <w:rPr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4F"/>
    <w:rPr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C3C4F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3C4F"/>
    <w:rPr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4F"/>
    <w:rPr>
      <w:i/>
      <w:iCs/>
      <w:smallCaps/>
      <w:spacing w:val="1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4F"/>
    <w:rPr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0C3C4F"/>
    <w:rPr>
      <w:b/>
      <w:bCs/>
    </w:rPr>
  </w:style>
  <w:style w:type="character" w:styleId="Emphasis">
    <w:name w:val="Emphasis"/>
    <w:uiPriority w:val="20"/>
    <w:qFormat/>
    <w:rsid w:val="000C3C4F"/>
    <w:rPr>
      <w:b/>
      <w:bCs/>
      <w:i/>
      <w:iCs/>
      <w:spacing w:val="10"/>
    </w:rPr>
  </w:style>
  <w:style w:type="paragraph" w:styleId="ListParagraph">
    <w:name w:val="List Paragraph"/>
    <w:basedOn w:val="Normal"/>
    <w:uiPriority w:val="34"/>
    <w:qFormat/>
    <w:rsid w:val="000C3C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C3C4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C3C4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4F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4F"/>
    <w:rPr>
      <w:i/>
      <w:iCs/>
    </w:rPr>
  </w:style>
  <w:style w:type="character" w:styleId="SubtleEmphasis">
    <w:name w:val="Subtle Emphasis"/>
    <w:uiPriority w:val="19"/>
    <w:qFormat/>
    <w:rsid w:val="000C3C4F"/>
    <w:rPr>
      <w:i/>
      <w:iCs/>
    </w:rPr>
  </w:style>
  <w:style w:type="character" w:styleId="IntenseEmphasis">
    <w:name w:val="Intense Emphasis"/>
    <w:uiPriority w:val="21"/>
    <w:qFormat/>
    <w:rsid w:val="000C3C4F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C3C4F"/>
    <w:rPr>
      <w:smallCaps/>
    </w:rPr>
  </w:style>
  <w:style w:type="character" w:styleId="IntenseReference">
    <w:name w:val="Intense Reference"/>
    <w:uiPriority w:val="32"/>
    <w:qFormat/>
    <w:rsid w:val="000C3C4F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C3C4F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C3C4F"/>
    <w:pPr>
      <w:outlineLvl w:val="9"/>
    </w:pPr>
    <w:rPr>
      <w:lang w:bidi="en-US"/>
    </w:rPr>
  </w:style>
  <w:style w:type="paragraph" w:styleId="FootnoteText">
    <w:name w:val="footnote text"/>
    <w:basedOn w:val="Normal"/>
    <w:link w:val="FootnoteTextChar"/>
    <w:uiPriority w:val="99"/>
    <w:unhideWhenUsed/>
    <w:rsid w:val="004E48C4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E48C4"/>
    <w:rPr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5F40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Macintosh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3</cp:revision>
  <cp:lastPrinted>2013-06-15T16:40:00Z</cp:lastPrinted>
  <dcterms:created xsi:type="dcterms:W3CDTF">2013-07-16T11:22:00Z</dcterms:created>
  <dcterms:modified xsi:type="dcterms:W3CDTF">2014-01-31T15:07:00Z</dcterms:modified>
</cp:coreProperties>
</file>